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57D51" w14:textId="6F34DF7E" w:rsidR="00080E92" w:rsidRDefault="00062E40">
      <w:r w:rsidRPr="00062E40">
        <w:t>Description of Additional Supplementary File</w:t>
      </w:r>
      <w:r>
        <w:br/>
      </w:r>
      <w:r>
        <w:br/>
        <w:t xml:space="preserve">File name: </w:t>
      </w:r>
      <w:r w:rsidRPr="00062E40">
        <w:t>Supplementary Data</w:t>
      </w:r>
      <w:r>
        <w:t xml:space="preserve"> 1</w:t>
      </w:r>
      <w:r>
        <w:br/>
      </w:r>
      <w:r>
        <w:br/>
        <w:t xml:space="preserve">Description: </w:t>
      </w:r>
      <w:r w:rsidRPr="00062E40">
        <w:t>Source data for all graphs can be found in the Supplementary Data</w:t>
      </w:r>
    </w:p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40"/>
    <w:rsid w:val="00062E40"/>
    <w:rsid w:val="00080E92"/>
    <w:rsid w:val="002D5020"/>
    <w:rsid w:val="003D4B8B"/>
    <w:rsid w:val="00D1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24803"/>
  <w15:chartTrackingRefBased/>
  <w15:docId w15:val="{0CBDE509-5CF3-43B2-A6A2-E6EDA5E4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E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E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5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5-12-22T07:07:00Z</dcterms:created>
  <dcterms:modified xsi:type="dcterms:W3CDTF">2025-12-22T07:08:00Z</dcterms:modified>
</cp:coreProperties>
</file>